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EFF882" w14:textId="31BE1F0B" w:rsidR="0078079E" w:rsidRPr="007563CC" w:rsidRDefault="003F4FD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Additional File 2</w:t>
      </w:r>
      <w:r w:rsidR="005033AE" w:rsidRPr="007563CC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5033AE" w:rsidRPr="007563CC">
        <w:rPr>
          <w:rFonts w:ascii="Times New Roman" w:hAnsi="Times New Roman" w:cs="Times New Roman"/>
          <w:sz w:val="20"/>
          <w:szCs w:val="20"/>
        </w:rPr>
        <w:t xml:space="preserve"> Planning method comparison. New Mikulicz joint line (NMJL) method versus Virtual segmentation so</w:t>
      </w:r>
      <w:r w:rsidR="007563CC">
        <w:rPr>
          <w:rFonts w:ascii="Times New Roman" w:hAnsi="Times New Roman" w:cs="Times New Roman"/>
          <w:sz w:val="20"/>
          <w:szCs w:val="20"/>
        </w:rPr>
        <w:t>f</w:t>
      </w:r>
      <w:r w:rsidR="005033AE" w:rsidRPr="007563CC">
        <w:rPr>
          <w:rFonts w:ascii="Times New Roman" w:hAnsi="Times New Roman" w:cs="Times New Roman"/>
          <w:sz w:val="20"/>
          <w:szCs w:val="20"/>
        </w:rPr>
        <w:t>tware (VSS) method: A) Pearson analysis; B) Bland-Altman analysis.</w:t>
      </w:r>
    </w:p>
    <w:p w14:paraId="5ED421F8" w14:textId="77777777" w:rsidR="005033AE" w:rsidRPr="007563CC" w:rsidRDefault="005033AE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28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5"/>
        <w:gridCol w:w="1267"/>
        <w:gridCol w:w="809"/>
        <w:gridCol w:w="1814"/>
        <w:gridCol w:w="1774"/>
        <w:gridCol w:w="190"/>
        <w:gridCol w:w="834"/>
        <w:gridCol w:w="1267"/>
        <w:gridCol w:w="690"/>
        <w:gridCol w:w="1736"/>
        <w:gridCol w:w="1774"/>
      </w:tblGrid>
      <w:tr w:rsidR="00BC1363" w:rsidRPr="007563CC" w14:paraId="409E9E12" w14:textId="77777777" w:rsidTr="00BC1363">
        <w:trPr>
          <w:trHeight w:val="320"/>
        </w:trPr>
        <w:tc>
          <w:tcPr>
            <w:tcW w:w="1288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B0795" w14:textId="57C21ECC" w:rsidR="00BC1363" w:rsidRPr="007563CC" w:rsidRDefault="00BC1363" w:rsidP="00BC1363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3.1) Pearson analysis</w:t>
            </w:r>
          </w:p>
        </w:tc>
      </w:tr>
      <w:tr w:rsidR="00BC1363" w:rsidRPr="007563CC" w14:paraId="057CF662" w14:textId="77777777" w:rsidTr="00BC1363">
        <w:trPr>
          <w:trHeight w:val="32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2E232" w14:textId="77777777" w:rsidR="00BC1363" w:rsidRPr="007563CC" w:rsidRDefault="00BC1363" w:rsidP="00BC1363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C60D7" w14:textId="77777777" w:rsidR="00BC1363" w:rsidRPr="007563CC" w:rsidRDefault="00BC1363" w:rsidP="00BC1363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2C1FA7" w14:textId="77777777" w:rsidR="00BC1363" w:rsidRPr="007563CC" w:rsidRDefault="00BC1363" w:rsidP="00BC1363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713C6" w14:textId="77777777" w:rsidR="00BC1363" w:rsidRPr="007563CC" w:rsidRDefault="00BC1363" w:rsidP="00BC1363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E5F0E" w14:textId="77777777" w:rsidR="00BC1363" w:rsidRPr="007563CC" w:rsidRDefault="00BC1363" w:rsidP="00BC1363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18AE7" w14:textId="77777777" w:rsidR="00BC1363" w:rsidRPr="007563CC" w:rsidRDefault="00BC1363" w:rsidP="00BC1363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AB290" w14:textId="77777777" w:rsidR="00BC1363" w:rsidRPr="007563CC" w:rsidRDefault="00BC1363" w:rsidP="00BC1363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0EE7E" w14:textId="77777777" w:rsidR="00BC1363" w:rsidRPr="007563CC" w:rsidRDefault="00BC1363" w:rsidP="00BC1363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A29BE" w14:textId="77777777" w:rsidR="00BC1363" w:rsidRPr="007563CC" w:rsidRDefault="00BC1363" w:rsidP="00BC1363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0534A" w14:textId="77777777" w:rsidR="00BC1363" w:rsidRPr="007563CC" w:rsidRDefault="00BC1363" w:rsidP="00BC1363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7FBA0" w14:textId="77777777" w:rsidR="00BC1363" w:rsidRPr="007563CC" w:rsidRDefault="00BC1363" w:rsidP="00BC1363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 </w:t>
            </w:r>
          </w:p>
        </w:tc>
      </w:tr>
      <w:tr w:rsidR="00BC1363" w:rsidRPr="007563CC" w14:paraId="06B99B42" w14:textId="77777777" w:rsidTr="00BC1363">
        <w:trPr>
          <w:trHeight w:val="560"/>
        </w:trPr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04B098" w14:textId="77777777" w:rsidR="00BC1363" w:rsidRPr="007563CC" w:rsidRDefault="00BC1363" w:rsidP="00BC1363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CF78A64" w14:textId="77777777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 xml:space="preserve">Method </w:t>
            </w:r>
            <w:r w:rsidRPr="00756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br/>
              <w:t>comparison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84E9A1" w14:textId="77777777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03B463" w14:textId="77777777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2BE6D8" w14:textId="77777777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CI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3E51B" w14:textId="77777777" w:rsidR="00BC1363" w:rsidRPr="007563CC" w:rsidRDefault="00BC1363" w:rsidP="00BC1363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B9015E" w14:textId="77777777" w:rsidR="00BC1363" w:rsidRPr="007563CC" w:rsidRDefault="00BC1363" w:rsidP="00BC1363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7654B5" w14:textId="77777777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 xml:space="preserve">Method </w:t>
            </w:r>
            <w:r w:rsidRPr="00756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br/>
              <w:t>comparison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9C6A43" w14:textId="77777777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A56341" w14:textId="77777777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DDA96D" w14:textId="77777777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CI</w:t>
            </w:r>
          </w:p>
        </w:tc>
      </w:tr>
      <w:tr w:rsidR="00BC1363" w:rsidRPr="007563CC" w14:paraId="38D76FF3" w14:textId="77777777" w:rsidTr="00BC1363">
        <w:trPr>
          <w:trHeight w:val="320"/>
        </w:trPr>
        <w:tc>
          <w:tcPr>
            <w:tcW w:w="8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985F298" w14:textId="77777777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proofErr w:type="spellStart"/>
            <w:r w:rsidRPr="00756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Rater</w:t>
            </w:r>
            <w:proofErr w:type="spellEnd"/>
            <w:r w:rsidRPr="00756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 xml:space="preserve"> 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86CDD" w14:textId="77777777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A vs C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5243D" w14:textId="5680CBF1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89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C1CB6" w14:textId="3C017CE8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&lt;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001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6692D" w14:textId="66467E32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751 to 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56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DD53D" w14:textId="77777777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28A629A" w14:textId="77777777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proofErr w:type="spellStart"/>
            <w:r w:rsidRPr="00756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Rater</w:t>
            </w:r>
            <w:proofErr w:type="spellEnd"/>
            <w:r w:rsidRPr="00756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 xml:space="preserve"> 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54E78" w14:textId="77777777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B vs D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FFEA2" w14:textId="2BEF9589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87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83755" w14:textId="186AC34E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&lt;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001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FB7B6" w14:textId="6CE14514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695 to 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47</w:t>
            </w:r>
          </w:p>
        </w:tc>
      </w:tr>
      <w:tr w:rsidR="00BC1363" w:rsidRPr="007563CC" w14:paraId="42F74688" w14:textId="77777777" w:rsidTr="00BC1363">
        <w:trPr>
          <w:trHeight w:val="320"/>
        </w:trPr>
        <w:tc>
          <w:tcPr>
            <w:tcW w:w="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EE84E9" w14:textId="77777777" w:rsidR="00BC1363" w:rsidRPr="007563CC" w:rsidRDefault="00BC1363" w:rsidP="00BC1363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DB676" w14:textId="77777777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E vs G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DA236" w14:textId="36B06A73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4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4C730" w14:textId="4312E0C4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&lt;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001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A408B" w14:textId="51613837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856 to 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75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B18F9" w14:textId="77777777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E9C154" w14:textId="77777777" w:rsidR="00BC1363" w:rsidRPr="007563CC" w:rsidRDefault="00BC1363" w:rsidP="00BC1363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A8830" w14:textId="77777777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F vs H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756A7" w14:textId="743ABE30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4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42DDF" w14:textId="0DBA8145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&lt;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001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07863" w14:textId="7118133A" w:rsidR="00BC1363" w:rsidRPr="007563CC" w:rsidRDefault="00BC1363" w:rsidP="004E013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865 to 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76</w:t>
            </w:r>
          </w:p>
        </w:tc>
      </w:tr>
      <w:tr w:rsidR="00BC1363" w:rsidRPr="007563CC" w14:paraId="2AC931A1" w14:textId="77777777" w:rsidTr="00BC1363">
        <w:trPr>
          <w:trHeight w:val="320"/>
        </w:trPr>
        <w:tc>
          <w:tcPr>
            <w:tcW w:w="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599DB5" w14:textId="77777777" w:rsidR="00BC1363" w:rsidRPr="007563CC" w:rsidRDefault="00BC1363" w:rsidP="00BC1363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3FB7A" w14:textId="77777777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I vs M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33F2C" w14:textId="2F3AADFD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1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B829C" w14:textId="777A47C0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&lt;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001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E4575" w14:textId="07CFB2BF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784 to 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62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B687A" w14:textId="77777777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E3FB64" w14:textId="77777777" w:rsidR="00BC1363" w:rsidRPr="007563CC" w:rsidRDefault="00BC1363" w:rsidP="00BC1363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01AD3" w14:textId="77777777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L vs N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1CEEB" w14:textId="52126CBD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87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BE509" w14:textId="17E1B790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&lt;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001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E838A" w14:textId="66160AAA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695 to 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47</w:t>
            </w:r>
          </w:p>
        </w:tc>
      </w:tr>
      <w:tr w:rsidR="00BC1363" w:rsidRPr="007563CC" w14:paraId="04880067" w14:textId="77777777" w:rsidTr="00BC1363">
        <w:trPr>
          <w:trHeight w:val="320"/>
        </w:trPr>
        <w:tc>
          <w:tcPr>
            <w:tcW w:w="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81C7EE" w14:textId="77777777" w:rsidR="00BC1363" w:rsidRPr="007563CC" w:rsidRDefault="00BC1363" w:rsidP="00BC1363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DFB228" w14:textId="77777777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O vs Q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C260F4" w14:textId="7CA56275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24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0E41DD" w14:textId="3A7EB898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&lt;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001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01913A" w14:textId="64BC3AB8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819 to 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68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D4505" w14:textId="77777777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BDC0AF" w14:textId="77777777" w:rsidR="00BC1363" w:rsidRPr="007563CC" w:rsidRDefault="00BC1363" w:rsidP="00BC1363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95DAC2" w14:textId="77777777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P vs R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F60E81" w14:textId="3695C83B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66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975663" w14:textId="7E9E6176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&lt;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001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D9E08B" w14:textId="0E1CBD36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18 to 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86</w:t>
            </w:r>
          </w:p>
        </w:tc>
      </w:tr>
      <w:tr w:rsidR="00BC1363" w:rsidRPr="007563CC" w14:paraId="50EFEB3E" w14:textId="77777777" w:rsidTr="00BC1363">
        <w:trPr>
          <w:trHeight w:val="320"/>
        </w:trPr>
        <w:tc>
          <w:tcPr>
            <w:tcW w:w="8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422F7" w14:textId="77777777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proofErr w:type="spellStart"/>
            <w:r w:rsidRPr="00756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Rater</w:t>
            </w:r>
            <w:proofErr w:type="spellEnd"/>
            <w:r w:rsidRPr="00756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 xml:space="preserve"> B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E5CBD" w14:textId="77777777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A1 vs C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86DA4" w14:textId="1155DA81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6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30225" w14:textId="061D1087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&lt;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001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62FEA" w14:textId="4FAA5807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13 to 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85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9021E" w14:textId="77777777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31822" w14:textId="77777777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proofErr w:type="spellStart"/>
            <w:r w:rsidRPr="00756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Rater</w:t>
            </w:r>
            <w:proofErr w:type="spellEnd"/>
            <w:r w:rsidRPr="00756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 xml:space="preserve"> B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1A506" w14:textId="77777777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B2 vs D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49466" w14:textId="4F5EA82F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86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DCFE4" w14:textId="3707243D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&lt;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001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D3892" w14:textId="56275668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688 to 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45</w:t>
            </w:r>
          </w:p>
        </w:tc>
      </w:tr>
      <w:tr w:rsidR="00BC1363" w:rsidRPr="007563CC" w14:paraId="2B937EFF" w14:textId="77777777" w:rsidTr="00BC1363">
        <w:trPr>
          <w:trHeight w:val="320"/>
        </w:trPr>
        <w:tc>
          <w:tcPr>
            <w:tcW w:w="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077D3" w14:textId="77777777" w:rsidR="00BC1363" w:rsidRPr="007563CC" w:rsidRDefault="00BC1363" w:rsidP="00BC1363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1AC60" w14:textId="77777777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E5 vs G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EA6BB" w14:textId="5EEA4360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8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F3530" w14:textId="0B54A2C2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&lt;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001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869CC" w14:textId="773F848E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69 to 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95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F9E95" w14:textId="77777777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3B47C" w14:textId="77777777" w:rsidR="00BC1363" w:rsidRPr="007563CC" w:rsidRDefault="00BC1363" w:rsidP="00BC1363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FEAA3" w14:textId="77777777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F6 vs H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95724" w14:textId="705F4165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7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0D773" w14:textId="0C1E397A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&lt;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001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60250" w14:textId="0A0DD380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34 to 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89</w:t>
            </w:r>
          </w:p>
        </w:tc>
      </w:tr>
      <w:tr w:rsidR="00BC1363" w:rsidRPr="007563CC" w14:paraId="3F0BE538" w14:textId="77777777" w:rsidTr="00BC1363">
        <w:trPr>
          <w:trHeight w:val="320"/>
        </w:trPr>
        <w:tc>
          <w:tcPr>
            <w:tcW w:w="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BBE7F" w14:textId="77777777" w:rsidR="00BC1363" w:rsidRPr="007563CC" w:rsidRDefault="00BC1363" w:rsidP="00BC1363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80161" w14:textId="77777777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I9 vs M1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9A7A7" w14:textId="7668D8FE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0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17B1A" w14:textId="6D66B144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&lt;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001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C4839" w14:textId="0CF1B7ED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775 to 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61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B79E4" w14:textId="77777777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FE8BB" w14:textId="77777777" w:rsidR="00BC1363" w:rsidRPr="007563CC" w:rsidRDefault="00BC1363" w:rsidP="00BC1363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04405" w14:textId="77777777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L10 vs N1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E57D8" w14:textId="29E4F7DC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86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CE630" w14:textId="6A6CE90B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&lt;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001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7AEDC" w14:textId="39ABDB06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688 to 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45</w:t>
            </w:r>
          </w:p>
        </w:tc>
      </w:tr>
      <w:tr w:rsidR="00BC1363" w:rsidRPr="007563CC" w14:paraId="53A03464" w14:textId="77777777" w:rsidTr="00BC1363">
        <w:trPr>
          <w:trHeight w:val="320"/>
        </w:trPr>
        <w:tc>
          <w:tcPr>
            <w:tcW w:w="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57121" w14:textId="77777777" w:rsidR="00BC1363" w:rsidRPr="007563CC" w:rsidRDefault="00BC1363" w:rsidP="00BC1363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1EC62" w14:textId="77777777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O13 vs Q1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64CF0" w14:textId="18348950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8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244CB" w14:textId="253B8ACC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&lt;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001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5DCA9" w14:textId="4B191E8C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58 to 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93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F3315" w14:textId="77777777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797DA" w14:textId="77777777" w:rsidR="00BC1363" w:rsidRPr="007563CC" w:rsidRDefault="00BC1363" w:rsidP="00BC1363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95D43" w14:textId="77777777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P14 vs R1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BAFBB" w14:textId="7DDC5EB1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7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14AFD" w14:textId="6AFFF048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&lt;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001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68C47" w14:textId="08103A25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32 to 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88</w:t>
            </w:r>
          </w:p>
        </w:tc>
      </w:tr>
      <w:tr w:rsidR="00BC1363" w:rsidRPr="007563CC" w14:paraId="074AF5B2" w14:textId="77777777" w:rsidTr="00BC1363">
        <w:trPr>
          <w:trHeight w:val="32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6CDCC" w14:textId="77777777" w:rsidR="00BC1363" w:rsidRPr="007563CC" w:rsidRDefault="00BC1363" w:rsidP="00BC1363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1F369" w14:textId="77777777" w:rsidR="00BC1363" w:rsidRPr="007563CC" w:rsidRDefault="00BC1363" w:rsidP="00BC1363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3D6FD" w14:textId="77777777" w:rsidR="00BC1363" w:rsidRPr="007563CC" w:rsidRDefault="00BC1363" w:rsidP="00BC1363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B8B91" w14:textId="77777777" w:rsidR="00BC1363" w:rsidRPr="007563CC" w:rsidRDefault="00BC1363" w:rsidP="00BC1363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36037C" w14:textId="77777777" w:rsidR="00BC1363" w:rsidRPr="007563CC" w:rsidRDefault="00BC1363" w:rsidP="00BC1363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05C4D" w14:textId="77777777" w:rsidR="00BC1363" w:rsidRPr="007563CC" w:rsidRDefault="00BC1363" w:rsidP="00BC1363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1CEEA" w14:textId="77777777" w:rsidR="00BC1363" w:rsidRPr="007563CC" w:rsidRDefault="00BC1363" w:rsidP="00BC1363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BB1C9" w14:textId="77777777" w:rsidR="00BC1363" w:rsidRPr="007563CC" w:rsidRDefault="00BC1363" w:rsidP="00BC1363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05080" w14:textId="77777777" w:rsidR="00BC1363" w:rsidRPr="007563CC" w:rsidRDefault="00BC1363" w:rsidP="00BC1363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D083B" w14:textId="77777777" w:rsidR="00BC1363" w:rsidRPr="007563CC" w:rsidRDefault="00BC1363" w:rsidP="00BC1363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18F16" w14:textId="77777777" w:rsidR="00BC1363" w:rsidRPr="007563CC" w:rsidRDefault="00BC1363" w:rsidP="00BC1363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 </w:t>
            </w:r>
          </w:p>
        </w:tc>
      </w:tr>
      <w:tr w:rsidR="00BC1363" w:rsidRPr="007563CC" w14:paraId="2A0B4E65" w14:textId="77777777" w:rsidTr="00BC1363">
        <w:trPr>
          <w:trHeight w:val="320"/>
        </w:trPr>
        <w:tc>
          <w:tcPr>
            <w:tcW w:w="1288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051B4" w14:textId="7D66D1DC" w:rsidR="00BC1363" w:rsidRPr="007563CC" w:rsidRDefault="00BC1363" w:rsidP="00BC1363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3.2) Bland-Altman analysis</w:t>
            </w:r>
          </w:p>
        </w:tc>
      </w:tr>
      <w:tr w:rsidR="00BC1363" w:rsidRPr="007563CC" w14:paraId="20368558" w14:textId="77777777" w:rsidTr="00BC1363">
        <w:trPr>
          <w:trHeight w:val="32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B30AB" w14:textId="77777777" w:rsidR="00BC1363" w:rsidRPr="007563CC" w:rsidRDefault="00BC1363" w:rsidP="00BC1363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6B789" w14:textId="77777777" w:rsidR="00BC1363" w:rsidRPr="007563CC" w:rsidRDefault="00BC1363" w:rsidP="00BC1363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BCB14" w14:textId="77777777" w:rsidR="00BC1363" w:rsidRPr="007563CC" w:rsidRDefault="00BC1363" w:rsidP="00BC1363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A7C9C" w14:textId="77777777" w:rsidR="00BC1363" w:rsidRPr="007563CC" w:rsidRDefault="00BC1363" w:rsidP="00BC1363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B24F2" w14:textId="77777777" w:rsidR="00BC1363" w:rsidRPr="007563CC" w:rsidRDefault="00BC1363" w:rsidP="00BC1363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51B34" w14:textId="77777777" w:rsidR="00BC1363" w:rsidRPr="007563CC" w:rsidRDefault="00BC1363" w:rsidP="00BC1363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151B6" w14:textId="77777777" w:rsidR="00BC1363" w:rsidRPr="007563CC" w:rsidRDefault="00BC1363" w:rsidP="00BC1363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89952" w14:textId="77777777" w:rsidR="00BC1363" w:rsidRPr="007563CC" w:rsidRDefault="00BC1363" w:rsidP="00BC1363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EAF56" w14:textId="77777777" w:rsidR="00BC1363" w:rsidRPr="007563CC" w:rsidRDefault="00BC1363" w:rsidP="00BC1363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95A33" w14:textId="77777777" w:rsidR="00BC1363" w:rsidRPr="007563CC" w:rsidRDefault="00BC1363" w:rsidP="00BC1363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615FD" w14:textId="77777777" w:rsidR="00BC1363" w:rsidRPr="007563CC" w:rsidRDefault="00BC1363" w:rsidP="00BC1363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 </w:t>
            </w:r>
          </w:p>
        </w:tc>
      </w:tr>
      <w:tr w:rsidR="00BC1363" w:rsidRPr="007563CC" w14:paraId="30C4225B" w14:textId="77777777" w:rsidTr="00BC1363">
        <w:trPr>
          <w:trHeight w:val="560"/>
        </w:trPr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A65350" w14:textId="77777777" w:rsidR="00BC1363" w:rsidRPr="007563CC" w:rsidRDefault="00BC1363" w:rsidP="00BC1363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D715CE" w14:textId="77777777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 xml:space="preserve">Method </w:t>
            </w:r>
            <w:r w:rsidRPr="00756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br/>
              <w:t>comparison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6C4F55" w14:textId="77777777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P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2C655F" w14:textId="77777777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CI upper limit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3999CB" w14:textId="77777777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CI lower limit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DE800" w14:textId="77777777" w:rsidR="00BC1363" w:rsidRPr="007563CC" w:rsidRDefault="00BC1363" w:rsidP="00BC1363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4A072A" w14:textId="77777777" w:rsidR="00BC1363" w:rsidRPr="007563CC" w:rsidRDefault="00BC1363" w:rsidP="00BC1363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01B4D1" w14:textId="77777777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 xml:space="preserve">Method </w:t>
            </w:r>
            <w:r w:rsidRPr="00756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br/>
              <w:t>comparison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82989B" w14:textId="77777777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P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25549E" w14:textId="77777777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CI upper limit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2BF0DE" w14:textId="77777777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CI lower limit</w:t>
            </w:r>
          </w:p>
        </w:tc>
      </w:tr>
      <w:tr w:rsidR="00BC1363" w:rsidRPr="007563CC" w14:paraId="44036F69" w14:textId="77777777" w:rsidTr="00BC1363">
        <w:trPr>
          <w:trHeight w:val="320"/>
        </w:trPr>
        <w:tc>
          <w:tcPr>
            <w:tcW w:w="8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F66CF41" w14:textId="77777777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proofErr w:type="spellStart"/>
            <w:r w:rsidRPr="00756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Rater</w:t>
            </w:r>
            <w:proofErr w:type="spellEnd"/>
            <w:r w:rsidRPr="00756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 xml:space="preserve"> 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9E2CE" w14:textId="77777777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A vs C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ECBC9" w14:textId="1FAF1485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00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C946B" w14:textId="354DDC98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8852 to 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4839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6A1C4" w14:textId="61188791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448 to -0,5494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8AE54" w14:textId="77777777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B6482FD" w14:textId="77777777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proofErr w:type="spellStart"/>
            <w:r w:rsidRPr="00756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Rater</w:t>
            </w:r>
            <w:proofErr w:type="spellEnd"/>
            <w:r w:rsidRPr="00756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 xml:space="preserve"> 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1FFC5" w14:textId="77777777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B vs D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E1CEE" w14:textId="7C3BBDA3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00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8B3AC" w14:textId="56B20BAD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6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50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to 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5228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1A5D2" w14:textId="5901D9ED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-1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1315 to -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6737</w:t>
            </w:r>
          </w:p>
        </w:tc>
      </w:tr>
      <w:tr w:rsidR="00BC1363" w:rsidRPr="007563CC" w14:paraId="606C7B52" w14:textId="77777777" w:rsidTr="00BC1363">
        <w:trPr>
          <w:trHeight w:val="320"/>
        </w:trPr>
        <w:tc>
          <w:tcPr>
            <w:tcW w:w="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D5EE61" w14:textId="77777777" w:rsidR="00BC1363" w:rsidRPr="007563CC" w:rsidRDefault="00BC1363" w:rsidP="00BC1363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6D3E8" w14:textId="77777777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E vs G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C4EDD" w14:textId="60A71A8E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41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A3732" w14:textId="39EA5054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1907 to 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567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45ADE" w14:textId="72808473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-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7933 to -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4168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EF175" w14:textId="77777777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11E442" w14:textId="77777777" w:rsidR="00BC1363" w:rsidRPr="007563CC" w:rsidRDefault="00BC1363" w:rsidP="00BC1363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E67C8" w14:textId="77777777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F vs H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03927" w14:textId="2F426DF6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26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D4A50" w14:textId="719F0D36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1691 to 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524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89AEE" w14:textId="68BE19F4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-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7590 to -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4038</w:t>
            </w:r>
          </w:p>
        </w:tc>
      </w:tr>
      <w:tr w:rsidR="00BC1363" w:rsidRPr="007563CC" w14:paraId="368D6E87" w14:textId="77777777" w:rsidTr="00BC1363">
        <w:trPr>
          <w:trHeight w:val="320"/>
        </w:trPr>
        <w:tc>
          <w:tcPr>
            <w:tcW w:w="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C3D0FB" w14:textId="77777777" w:rsidR="00BC1363" w:rsidRPr="007563CC" w:rsidRDefault="00BC1363" w:rsidP="00BC1363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4FF01" w14:textId="77777777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I vs M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7B0B0" w14:textId="340CF1E0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00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23C48" w14:textId="60D5AB29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-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7420 to -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4420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F892C" w14:textId="4CC54C57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420 to 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3420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E2FDB" w14:textId="77777777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7EBA5A" w14:textId="77777777" w:rsidR="00BC1363" w:rsidRPr="007563CC" w:rsidRDefault="00BC1363" w:rsidP="00BC1363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FE7B5" w14:textId="77777777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L vs N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902DE" w14:textId="52B0184D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07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FB8B7" w14:textId="678EE77C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1323 to 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4635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E3BEA" w14:textId="13312D8F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-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7330 to -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4019</w:t>
            </w:r>
          </w:p>
        </w:tc>
      </w:tr>
      <w:tr w:rsidR="00BC1363" w:rsidRPr="007563CC" w14:paraId="5414524C" w14:textId="77777777" w:rsidTr="00BC1363">
        <w:trPr>
          <w:trHeight w:val="320"/>
        </w:trPr>
        <w:tc>
          <w:tcPr>
            <w:tcW w:w="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D607CF" w14:textId="77777777" w:rsidR="00BC1363" w:rsidRPr="007563CC" w:rsidRDefault="00BC1363" w:rsidP="00BC1363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F67714" w14:textId="77777777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O vs Q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42FCE1" w14:textId="18E4936C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208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EC0993" w14:textId="1EFF0462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-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8113 to -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4344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380AF7" w14:textId="34BBF3D5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1736 to 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5504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99946" w14:textId="77777777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49C95B" w14:textId="77777777" w:rsidR="00BC1363" w:rsidRPr="007563CC" w:rsidRDefault="00BC1363" w:rsidP="00BC1363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BE6102" w14:textId="77777777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P vs R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9C3EFF" w14:textId="67E5AA09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384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29C275" w14:textId="4AA61460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1280 to 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3836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15EC3B" w14:textId="7BF9255A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-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5402 to -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2845</w:t>
            </w:r>
          </w:p>
        </w:tc>
      </w:tr>
      <w:tr w:rsidR="00BC1363" w:rsidRPr="007563CC" w14:paraId="0E3F95CE" w14:textId="77777777" w:rsidTr="00BC1363">
        <w:trPr>
          <w:trHeight w:val="320"/>
        </w:trPr>
        <w:tc>
          <w:tcPr>
            <w:tcW w:w="8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616A9" w14:textId="77777777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proofErr w:type="spellStart"/>
            <w:r w:rsidRPr="00756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Rater</w:t>
            </w:r>
            <w:proofErr w:type="spellEnd"/>
            <w:r w:rsidRPr="00756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 xml:space="preserve"> B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01E32" w14:textId="77777777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A1 vs C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344F9" w14:textId="3B976A18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&lt;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00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9D203" w14:textId="21B701F7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-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1515 to 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2086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A707D" w14:textId="0A466062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-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5999 to -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3762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A5C79" w14:textId="77777777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A91E8" w14:textId="77777777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proofErr w:type="spellStart"/>
            <w:r w:rsidRPr="00756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Rater</w:t>
            </w:r>
            <w:proofErr w:type="spellEnd"/>
            <w:r w:rsidRPr="00756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 xml:space="preserve"> B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C462D" w14:textId="77777777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B2 vs D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CFE79" w14:textId="038E9A1D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33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B1E6D" w14:textId="249D3877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2247 to 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6810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B3DD3" w14:textId="40F50708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-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680 to -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5116</w:t>
            </w:r>
          </w:p>
        </w:tc>
      </w:tr>
      <w:tr w:rsidR="00BC1363" w:rsidRPr="007563CC" w14:paraId="6FCD111B" w14:textId="77777777" w:rsidTr="00BC1363">
        <w:trPr>
          <w:trHeight w:val="320"/>
        </w:trPr>
        <w:tc>
          <w:tcPr>
            <w:tcW w:w="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2C49F" w14:textId="77777777" w:rsidR="00BC1363" w:rsidRPr="007563CC" w:rsidRDefault="00BC1363" w:rsidP="00BC1363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DD7DC" w14:textId="77777777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E5 vs G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EF36E" w14:textId="0979ABA5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12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D9B01" w14:textId="35A60E48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7422 to 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2471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0393F" w14:textId="317E145B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-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3775 to -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2047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11575" w14:textId="77777777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0EED0" w14:textId="77777777" w:rsidR="00BC1363" w:rsidRPr="007563CC" w:rsidRDefault="00BC1363" w:rsidP="00BC1363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67C14" w14:textId="77777777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F6 vs H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2CEEE" w14:textId="711CC5D8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15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934C3" w14:textId="18B98019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1115 to 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3630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9EE70" w14:textId="22BF0166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-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5456 to -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2941</w:t>
            </w:r>
          </w:p>
        </w:tc>
      </w:tr>
      <w:tr w:rsidR="00BC1363" w:rsidRPr="007563CC" w14:paraId="3B6C198B" w14:textId="77777777" w:rsidTr="00BC1363">
        <w:trPr>
          <w:trHeight w:val="320"/>
        </w:trPr>
        <w:tc>
          <w:tcPr>
            <w:tcW w:w="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63185" w14:textId="77777777" w:rsidR="00BC1363" w:rsidRPr="007563CC" w:rsidRDefault="00BC1363" w:rsidP="00BC1363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686C5" w14:textId="77777777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I9 vs M1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D0A0A" w14:textId="5CA44DD2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00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6C646" w14:textId="1E564173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3306 to 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3328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13E73" w14:textId="03BB9142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-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7502 to -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4505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5A581" w14:textId="77777777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B3D12" w14:textId="77777777" w:rsidR="00BC1363" w:rsidRPr="007563CC" w:rsidRDefault="00BC1363" w:rsidP="00BC1363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2DB71" w14:textId="77777777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L10 vs N1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95A49" w14:textId="3E137170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12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9935C" w14:textId="4197024E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1516 to 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5066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71F65" w14:textId="2A81B8E0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-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7761 to -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4211</w:t>
            </w:r>
          </w:p>
        </w:tc>
      </w:tr>
      <w:tr w:rsidR="00BC1363" w:rsidRPr="007563CC" w14:paraId="17FAED2E" w14:textId="77777777" w:rsidTr="00BC1363">
        <w:trPr>
          <w:trHeight w:val="320"/>
        </w:trPr>
        <w:tc>
          <w:tcPr>
            <w:tcW w:w="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CB7A6" w14:textId="77777777" w:rsidR="00BC1363" w:rsidRPr="007563CC" w:rsidRDefault="00BC1363" w:rsidP="00BC1363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E2018" w14:textId="77777777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O13 vs Q1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1E274" w14:textId="0D0E2D32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27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95CA7" w14:textId="67990F17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8839 to 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2734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42459" w14:textId="6525BB44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-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3952 to -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2101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32E38" w14:textId="77777777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0E38D" w14:textId="77777777" w:rsidR="00BC1363" w:rsidRPr="007563CC" w:rsidRDefault="00BC1363" w:rsidP="00BC1363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65D74" w14:textId="77777777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P14 vs R1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C250D" w14:textId="438489FD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207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62B94" w14:textId="4F9F1F78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1040 to 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3299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2AE06" w14:textId="4A409544" w:rsidR="00BC1363" w:rsidRPr="007563CC" w:rsidRDefault="00BC1363" w:rsidP="00BC1363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-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4865 to -0</w:t>
            </w:r>
            <w:r w:rsidR="004E0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7563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2605</w:t>
            </w:r>
          </w:p>
        </w:tc>
      </w:tr>
    </w:tbl>
    <w:p w14:paraId="69D78081" w14:textId="20DF0FA7" w:rsidR="00C82F72" w:rsidRDefault="00C82F72" w:rsidP="00030C5C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28683251" w14:textId="0005195F" w:rsidR="003F4FDA" w:rsidRPr="003F4FDA" w:rsidRDefault="003F4FDA" w:rsidP="00030C5C">
      <w:pPr>
        <w:jc w:val="both"/>
        <w:rPr>
          <w:sz w:val="20"/>
          <w:szCs w:val="20"/>
        </w:rPr>
      </w:pPr>
      <w:r w:rsidRPr="007563CC">
        <w:rPr>
          <w:rFonts w:ascii="Times New Roman" w:hAnsi="Times New Roman" w:cs="Times New Roman"/>
          <w:sz w:val="20"/>
          <w:szCs w:val="20"/>
        </w:rPr>
        <w:t xml:space="preserve">P: </w:t>
      </w:r>
      <w:proofErr w:type="spellStart"/>
      <w:r w:rsidRPr="007563CC">
        <w:rPr>
          <w:rFonts w:ascii="Times New Roman" w:hAnsi="Times New Roman" w:cs="Times New Roman"/>
          <w:sz w:val="20"/>
          <w:szCs w:val="20"/>
        </w:rPr>
        <w:t>p.value</w:t>
      </w:r>
      <w:proofErr w:type="spellEnd"/>
      <w:r w:rsidRPr="007563CC">
        <w:rPr>
          <w:rFonts w:ascii="Times New Roman" w:hAnsi="Times New Roman" w:cs="Times New Roman"/>
          <w:sz w:val="20"/>
          <w:szCs w:val="20"/>
        </w:rPr>
        <w:t xml:space="preserve">; r: Pearson correlation coefficient; CI: confidence interval; New Mikulicz joint line (NMJL) method; Virtual segmentation </w:t>
      </w:r>
      <w:proofErr w:type="spellStart"/>
      <w:r w:rsidRPr="007563CC">
        <w:rPr>
          <w:rFonts w:ascii="Times New Roman" w:hAnsi="Times New Roman" w:cs="Times New Roman"/>
          <w:sz w:val="20"/>
          <w:szCs w:val="20"/>
        </w:rPr>
        <w:t>sotware</w:t>
      </w:r>
      <w:proofErr w:type="spellEnd"/>
      <w:r w:rsidRPr="007563CC">
        <w:rPr>
          <w:rFonts w:ascii="Times New Roman" w:hAnsi="Times New Roman" w:cs="Times New Roman"/>
          <w:sz w:val="20"/>
          <w:szCs w:val="20"/>
        </w:rPr>
        <w:t xml:space="preserve"> (VSS) method; A: </w:t>
      </w:r>
      <w:proofErr w:type="spellStart"/>
      <w:r w:rsidRPr="007563CC">
        <w:rPr>
          <w:rFonts w:ascii="Times New Roman" w:hAnsi="Times New Roman" w:cs="Times New Roman"/>
          <w:sz w:val="20"/>
          <w:szCs w:val="20"/>
        </w:rPr>
        <w:t>Rater</w:t>
      </w:r>
      <w:proofErr w:type="spellEnd"/>
      <w:r w:rsidRPr="007563CC">
        <w:rPr>
          <w:rFonts w:ascii="Times New Roman" w:hAnsi="Times New Roman" w:cs="Times New Roman"/>
          <w:sz w:val="20"/>
          <w:szCs w:val="20"/>
        </w:rPr>
        <w:t xml:space="preserve"> A, Femoral correction angle, NMJL method at time zero; B: </w:t>
      </w:r>
      <w:proofErr w:type="spellStart"/>
      <w:r w:rsidRPr="007563CC">
        <w:rPr>
          <w:rFonts w:ascii="Times New Roman" w:hAnsi="Times New Roman" w:cs="Times New Roman"/>
          <w:sz w:val="20"/>
          <w:szCs w:val="20"/>
        </w:rPr>
        <w:t>Rater</w:t>
      </w:r>
      <w:proofErr w:type="spellEnd"/>
      <w:r w:rsidRPr="007563CC">
        <w:rPr>
          <w:rFonts w:ascii="Times New Roman" w:hAnsi="Times New Roman" w:cs="Times New Roman"/>
          <w:sz w:val="20"/>
          <w:szCs w:val="20"/>
        </w:rPr>
        <w:t xml:space="preserve"> A, Femoral correction angle, NMJL method after 30 days; C: </w:t>
      </w:r>
      <w:proofErr w:type="spellStart"/>
      <w:r w:rsidRPr="007563CC">
        <w:rPr>
          <w:rFonts w:ascii="Times New Roman" w:hAnsi="Times New Roman" w:cs="Times New Roman"/>
          <w:sz w:val="20"/>
          <w:szCs w:val="20"/>
        </w:rPr>
        <w:t>Rater</w:t>
      </w:r>
      <w:proofErr w:type="spellEnd"/>
      <w:r w:rsidRPr="007563CC">
        <w:rPr>
          <w:rFonts w:ascii="Times New Roman" w:hAnsi="Times New Roman" w:cs="Times New Roman"/>
          <w:sz w:val="20"/>
          <w:szCs w:val="20"/>
        </w:rPr>
        <w:t xml:space="preserve"> A, Femoral correction angle, VSS method after 60 days; D: </w:t>
      </w:r>
      <w:proofErr w:type="spellStart"/>
      <w:r w:rsidRPr="007563CC">
        <w:rPr>
          <w:rFonts w:ascii="Times New Roman" w:hAnsi="Times New Roman" w:cs="Times New Roman"/>
          <w:sz w:val="20"/>
          <w:szCs w:val="20"/>
        </w:rPr>
        <w:t>Rater</w:t>
      </w:r>
      <w:proofErr w:type="spellEnd"/>
      <w:r w:rsidRPr="007563CC">
        <w:rPr>
          <w:rFonts w:ascii="Times New Roman" w:hAnsi="Times New Roman" w:cs="Times New Roman"/>
          <w:sz w:val="20"/>
          <w:szCs w:val="20"/>
        </w:rPr>
        <w:t xml:space="preserve"> A, Femoral correction angle, VSS method after 90 days; E: </w:t>
      </w:r>
      <w:proofErr w:type="spellStart"/>
      <w:r w:rsidRPr="007563CC">
        <w:rPr>
          <w:rFonts w:ascii="Times New Roman" w:hAnsi="Times New Roman" w:cs="Times New Roman"/>
          <w:sz w:val="20"/>
          <w:szCs w:val="20"/>
        </w:rPr>
        <w:t>Rater</w:t>
      </w:r>
      <w:proofErr w:type="spellEnd"/>
      <w:r w:rsidRPr="007563CC">
        <w:rPr>
          <w:rFonts w:ascii="Times New Roman" w:hAnsi="Times New Roman" w:cs="Times New Roman"/>
          <w:sz w:val="20"/>
          <w:szCs w:val="20"/>
        </w:rPr>
        <w:t xml:space="preserve"> A, Millimetre closure gap at femoral level, NMJL method at time zero; F: </w:t>
      </w:r>
      <w:proofErr w:type="spellStart"/>
      <w:r w:rsidRPr="007563CC">
        <w:rPr>
          <w:rFonts w:ascii="Times New Roman" w:hAnsi="Times New Roman" w:cs="Times New Roman"/>
          <w:sz w:val="20"/>
          <w:szCs w:val="20"/>
        </w:rPr>
        <w:t>Rater</w:t>
      </w:r>
      <w:proofErr w:type="spellEnd"/>
      <w:r w:rsidRPr="007563CC">
        <w:rPr>
          <w:rFonts w:ascii="Times New Roman" w:hAnsi="Times New Roman" w:cs="Times New Roman"/>
          <w:sz w:val="20"/>
          <w:szCs w:val="20"/>
        </w:rPr>
        <w:t xml:space="preserve"> A, Millimetre closure </w:t>
      </w:r>
      <w:r w:rsidRPr="007563CC">
        <w:rPr>
          <w:rFonts w:ascii="Times New Roman" w:hAnsi="Times New Roman" w:cs="Times New Roman"/>
          <w:sz w:val="20"/>
          <w:szCs w:val="20"/>
        </w:rPr>
        <w:lastRenderedPageBreak/>
        <w:t xml:space="preserve">gap at femoral level, NMJL method after 30 days; G: </w:t>
      </w:r>
      <w:proofErr w:type="spellStart"/>
      <w:r w:rsidRPr="007563CC">
        <w:rPr>
          <w:rFonts w:ascii="Times New Roman" w:hAnsi="Times New Roman" w:cs="Times New Roman"/>
          <w:sz w:val="20"/>
          <w:szCs w:val="20"/>
        </w:rPr>
        <w:t>Rater</w:t>
      </w:r>
      <w:proofErr w:type="spellEnd"/>
      <w:r w:rsidRPr="007563CC">
        <w:rPr>
          <w:rFonts w:ascii="Times New Roman" w:hAnsi="Times New Roman" w:cs="Times New Roman"/>
          <w:sz w:val="20"/>
          <w:szCs w:val="20"/>
        </w:rPr>
        <w:t xml:space="preserve"> A, Millimetre closure gap at femoral level, VSS method after 60 days; H: </w:t>
      </w:r>
      <w:proofErr w:type="spellStart"/>
      <w:r w:rsidRPr="007563CC">
        <w:rPr>
          <w:rFonts w:ascii="Times New Roman" w:hAnsi="Times New Roman" w:cs="Times New Roman"/>
          <w:sz w:val="20"/>
          <w:szCs w:val="20"/>
        </w:rPr>
        <w:t>Rater</w:t>
      </w:r>
      <w:proofErr w:type="spellEnd"/>
      <w:r w:rsidRPr="007563CC">
        <w:rPr>
          <w:rFonts w:ascii="Times New Roman" w:hAnsi="Times New Roman" w:cs="Times New Roman"/>
          <w:sz w:val="20"/>
          <w:szCs w:val="20"/>
        </w:rPr>
        <w:t xml:space="preserve"> A, Millimetre closure gap at femoral level, VSS method after 90 days; I: </w:t>
      </w:r>
      <w:proofErr w:type="spellStart"/>
      <w:r w:rsidRPr="007563CC">
        <w:rPr>
          <w:rFonts w:ascii="Times New Roman" w:hAnsi="Times New Roman" w:cs="Times New Roman"/>
          <w:sz w:val="20"/>
          <w:szCs w:val="20"/>
        </w:rPr>
        <w:t>Rater</w:t>
      </w:r>
      <w:proofErr w:type="spellEnd"/>
      <w:r w:rsidRPr="007563CC">
        <w:rPr>
          <w:rFonts w:ascii="Times New Roman" w:hAnsi="Times New Roman" w:cs="Times New Roman"/>
          <w:sz w:val="20"/>
          <w:szCs w:val="20"/>
        </w:rPr>
        <w:t xml:space="preserve"> A, Tibial correction angle, NMJL method at time zero; L: </w:t>
      </w:r>
      <w:proofErr w:type="spellStart"/>
      <w:r w:rsidRPr="007563CC">
        <w:rPr>
          <w:rFonts w:ascii="Times New Roman" w:hAnsi="Times New Roman" w:cs="Times New Roman"/>
          <w:sz w:val="20"/>
          <w:szCs w:val="20"/>
        </w:rPr>
        <w:t>Rater</w:t>
      </w:r>
      <w:proofErr w:type="spellEnd"/>
      <w:r w:rsidRPr="007563CC">
        <w:rPr>
          <w:rFonts w:ascii="Times New Roman" w:hAnsi="Times New Roman" w:cs="Times New Roman"/>
          <w:sz w:val="20"/>
          <w:szCs w:val="20"/>
        </w:rPr>
        <w:t xml:space="preserve"> A, Tibial correction angle, NMJL method after 30 days; M: </w:t>
      </w:r>
      <w:proofErr w:type="spellStart"/>
      <w:r w:rsidRPr="007563CC">
        <w:rPr>
          <w:rFonts w:ascii="Times New Roman" w:hAnsi="Times New Roman" w:cs="Times New Roman"/>
          <w:sz w:val="20"/>
          <w:szCs w:val="20"/>
        </w:rPr>
        <w:t>Rater</w:t>
      </w:r>
      <w:proofErr w:type="spellEnd"/>
      <w:r w:rsidRPr="007563CC">
        <w:rPr>
          <w:rFonts w:ascii="Times New Roman" w:hAnsi="Times New Roman" w:cs="Times New Roman"/>
          <w:sz w:val="20"/>
          <w:szCs w:val="20"/>
        </w:rPr>
        <w:t xml:space="preserve"> A, Tibial correction angle, VSS method after 60 days; N: Rate A, Tibial correction angle, VSS method after 90 days; O: </w:t>
      </w:r>
      <w:proofErr w:type="spellStart"/>
      <w:r w:rsidRPr="007563CC">
        <w:rPr>
          <w:rFonts w:ascii="Times New Roman" w:hAnsi="Times New Roman" w:cs="Times New Roman"/>
          <w:sz w:val="20"/>
          <w:szCs w:val="20"/>
        </w:rPr>
        <w:t>Rater</w:t>
      </w:r>
      <w:proofErr w:type="spellEnd"/>
      <w:r w:rsidRPr="007563CC">
        <w:rPr>
          <w:rFonts w:ascii="Times New Roman" w:hAnsi="Times New Roman" w:cs="Times New Roman"/>
          <w:sz w:val="20"/>
          <w:szCs w:val="20"/>
        </w:rPr>
        <w:t xml:space="preserve"> A, Millimetre open gap at tibial level, NMJL method at time zero; P: </w:t>
      </w:r>
      <w:proofErr w:type="spellStart"/>
      <w:r w:rsidRPr="007563CC">
        <w:rPr>
          <w:rFonts w:ascii="Times New Roman" w:hAnsi="Times New Roman" w:cs="Times New Roman"/>
          <w:sz w:val="20"/>
          <w:szCs w:val="20"/>
        </w:rPr>
        <w:t>Rater</w:t>
      </w:r>
      <w:proofErr w:type="spellEnd"/>
      <w:r w:rsidRPr="007563CC">
        <w:rPr>
          <w:rFonts w:ascii="Times New Roman" w:hAnsi="Times New Roman" w:cs="Times New Roman"/>
          <w:sz w:val="20"/>
          <w:szCs w:val="20"/>
        </w:rPr>
        <w:t xml:space="preserve"> A, Millimetre open gap at tibial level, NMJL method after 30 days; Q: </w:t>
      </w:r>
      <w:proofErr w:type="spellStart"/>
      <w:r w:rsidRPr="007563CC">
        <w:rPr>
          <w:rFonts w:ascii="Times New Roman" w:hAnsi="Times New Roman" w:cs="Times New Roman"/>
          <w:sz w:val="20"/>
          <w:szCs w:val="20"/>
        </w:rPr>
        <w:t>Rater</w:t>
      </w:r>
      <w:proofErr w:type="spellEnd"/>
      <w:r w:rsidRPr="007563CC">
        <w:rPr>
          <w:rFonts w:ascii="Times New Roman" w:hAnsi="Times New Roman" w:cs="Times New Roman"/>
          <w:sz w:val="20"/>
          <w:szCs w:val="20"/>
        </w:rPr>
        <w:t xml:space="preserve"> A, Millimetre open gap at tibial level, VSS method after 60 days; R: </w:t>
      </w:r>
      <w:proofErr w:type="spellStart"/>
      <w:r w:rsidRPr="007563CC">
        <w:rPr>
          <w:rFonts w:ascii="Times New Roman" w:hAnsi="Times New Roman" w:cs="Times New Roman"/>
          <w:sz w:val="20"/>
          <w:szCs w:val="20"/>
        </w:rPr>
        <w:t>Rater</w:t>
      </w:r>
      <w:proofErr w:type="spellEnd"/>
      <w:r w:rsidRPr="007563CC">
        <w:rPr>
          <w:rFonts w:ascii="Times New Roman" w:hAnsi="Times New Roman" w:cs="Times New Roman"/>
          <w:sz w:val="20"/>
          <w:szCs w:val="20"/>
        </w:rPr>
        <w:t xml:space="preserve"> A, Millimetre open gap at tibial level, VSS method after 90 days; A1: </w:t>
      </w:r>
      <w:proofErr w:type="spellStart"/>
      <w:r w:rsidRPr="007563CC">
        <w:rPr>
          <w:rFonts w:ascii="Times New Roman" w:hAnsi="Times New Roman" w:cs="Times New Roman"/>
          <w:sz w:val="20"/>
          <w:szCs w:val="20"/>
        </w:rPr>
        <w:t>Rater</w:t>
      </w:r>
      <w:proofErr w:type="spellEnd"/>
      <w:r w:rsidRPr="007563CC">
        <w:rPr>
          <w:rFonts w:ascii="Times New Roman" w:hAnsi="Times New Roman" w:cs="Times New Roman"/>
          <w:sz w:val="20"/>
          <w:szCs w:val="20"/>
        </w:rPr>
        <w:t xml:space="preserve"> B, Femoral correction angle, NMJL method at time zero; B2: </w:t>
      </w:r>
      <w:proofErr w:type="spellStart"/>
      <w:r w:rsidRPr="007563CC">
        <w:rPr>
          <w:rFonts w:ascii="Times New Roman" w:hAnsi="Times New Roman" w:cs="Times New Roman"/>
          <w:sz w:val="20"/>
          <w:szCs w:val="20"/>
        </w:rPr>
        <w:t>Rater</w:t>
      </w:r>
      <w:proofErr w:type="spellEnd"/>
      <w:r w:rsidRPr="007563CC">
        <w:rPr>
          <w:rFonts w:ascii="Times New Roman" w:hAnsi="Times New Roman" w:cs="Times New Roman"/>
          <w:sz w:val="20"/>
          <w:szCs w:val="20"/>
        </w:rPr>
        <w:t xml:space="preserve"> B, Femoral correction angle, NMJL method after 30 days; C3: </w:t>
      </w:r>
      <w:proofErr w:type="spellStart"/>
      <w:r w:rsidRPr="007563CC">
        <w:rPr>
          <w:rFonts w:ascii="Times New Roman" w:hAnsi="Times New Roman" w:cs="Times New Roman"/>
          <w:sz w:val="20"/>
          <w:szCs w:val="20"/>
        </w:rPr>
        <w:t>Rater</w:t>
      </w:r>
      <w:proofErr w:type="spellEnd"/>
      <w:r w:rsidRPr="007563CC">
        <w:rPr>
          <w:rFonts w:ascii="Times New Roman" w:hAnsi="Times New Roman" w:cs="Times New Roman"/>
          <w:sz w:val="20"/>
          <w:szCs w:val="20"/>
        </w:rPr>
        <w:t xml:space="preserve"> B, Femoral correction angle, VSS method after 60 days; D4: </w:t>
      </w:r>
      <w:proofErr w:type="spellStart"/>
      <w:r w:rsidRPr="007563CC">
        <w:rPr>
          <w:rFonts w:ascii="Times New Roman" w:hAnsi="Times New Roman" w:cs="Times New Roman"/>
          <w:sz w:val="20"/>
          <w:szCs w:val="20"/>
        </w:rPr>
        <w:t>Rater</w:t>
      </w:r>
      <w:proofErr w:type="spellEnd"/>
      <w:r w:rsidRPr="007563CC">
        <w:rPr>
          <w:rFonts w:ascii="Times New Roman" w:hAnsi="Times New Roman" w:cs="Times New Roman"/>
          <w:sz w:val="20"/>
          <w:szCs w:val="20"/>
        </w:rPr>
        <w:t xml:space="preserve"> B, Femoral correction angle, VSS method after 90 days; E5: </w:t>
      </w:r>
      <w:proofErr w:type="spellStart"/>
      <w:r w:rsidRPr="007563CC">
        <w:rPr>
          <w:rFonts w:ascii="Times New Roman" w:hAnsi="Times New Roman" w:cs="Times New Roman"/>
          <w:sz w:val="20"/>
          <w:szCs w:val="20"/>
        </w:rPr>
        <w:t>Rater</w:t>
      </w:r>
      <w:proofErr w:type="spellEnd"/>
      <w:r w:rsidRPr="007563CC">
        <w:rPr>
          <w:rFonts w:ascii="Times New Roman" w:hAnsi="Times New Roman" w:cs="Times New Roman"/>
          <w:sz w:val="20"/>
          <w:szCs w:val="20"/>
        </w:rPr>
        <w:t xml:space="preserve"> B, Millimetre closure gap at femoral level, NMJL method at time zero; F6: </w:t>
      </w:r>
      <w:proofErr w:type="spellStart"/>
      <w:r w:rsidRPr="007563CC">
        <w:rPr>
          <w:rFonts w:ascii="Times New Roman" w:hAnsi="Times New Roman" w:cs="Times New Roman"/>
          <w:sz w:val="20"/>
          <w:szCs w:val="20"/>
        </w:rPr>
        <w:t>Rater</w:t>
      </w:r>
      <w:proofErr w:type="spellEnd"/>
      <w:r w:rsidRPr="007563CC">
        <w:rPr>
          <w:rFonts w:ascii="Times New Roman" w:hAnsi="Times New Roman" w:cs="Times New Roman"/>
          <w:sz w:val="20"/>
          <w:szCs w:val="20"/>
        </w:rPr>
        <w:t xml:space="preserve"> B, Millimetre closure gap at femoral level, NMJL method after 30 days; G7: </w:t>
      </w:r>
      <w:proofErr w:type="spellStart"/>
      <w:r w:rsidRPr="007563CC">
        <w:rPr>
          <w:rFonts w:ascii="Times New Roman" w:hAnsi="Times New Roman" w:cs="Times New Roman"/>
          <w:sz w:val="20"/>
          <w:szCs w:val="20"/>
        </w:rPr>
        <w:t>Rater</w:t>
      </w:r>
      <w:proofErr w:type="spellEnd"/>
      <w:r w:rsidRPr="007563CC">
        <w:rPr>
          <w:rFonts w:ascii="Times New Roman" w:hAnsi="Times New Roman" w:cs="Times New Roman"/>
          <w:sz w:val="20"/>
          <w:szCs w:val="20"/>
        </w:rPr>
        <w:t xml:space="preserve"> B, Millimetre closure gap at femoral level, VSS method after 60 days; H8: </w:t>
      </w:r>
      <w:proofErr w:type="spellStart"/>
      <w:r w:rsidRPr="007563CC">
        <w:rPr>
          <w:rFonts w:ascii="Times New Roman" w:hAnsi="Times New Roman" w:cs="Times New Roman"/>
          <w:sz w:val="20"/>
          <w:szCs w:val="20"/>
        </w:rPr>
        <w:t>Rater</w:t>
      </w:r>
      <w:proofErr w:type="spellEnd"/>
      <w:r w:rsidRPr="007563CC">
        <w:rPr>
          <w:rFonts w:ascii="Times New Roman" w:hAnsi="Times New Roman" w:cs="Times New Roman"/>
          <w:sz w:val="20"/>
          <w:szCs w:val="20"/>
        </w:rPr>
        <w:t xml:space="preserve"> B, Millimetre closure gap at femoral level, VSS method after 90 days; I9: </w:t>
      </w:r>
      <w:proofErr w:type="spellStart"/>
      <w:r w:rsidRPr="007563CC">
        <w:rPr>
          <w:rFonts w:ascii="Times New Roman" w:hAnsi="Times New Roman" w:cs="Times New Roman"/>
          <w:sz w:val="20"/>
          <w:szCs w:val="20"/>
        </w:rPr>
        <w:t>Rater</w:t>
      </w:r>
      <w:proofErr w:type="spellEnd"/>
      <w:r w:rsidRPr="007563CC">
        <w:rPr>
          <w:rFonts w:ascii="Times New Roman" w:hAnsi="Times New Roman" w:cs="Times New Roman"/>
          <w:sz w:val="20"/>
          <w:szCs w:val="20"/>
        </w:rPr>
        <w:t xml:space="preserve"> B, Tibial correction angle, NMJL method at time zero; L10: </w:t>
      </w:r>
      <w:proofErr w:type="spellStart"/>
      <w:r w:rsidRPr="007563CC">
        <w:rPr>
          <w:rFonts w:ascii="Times New Roman" w:hAnsi="Times New Roman" w:cs="Times New Roman"/>
          <w:sz w:val="20"/>
          <w:szCs w:val="20"/>
        </w:rPr>
        <w:t>Rater</w:t>
      </w:r>
      <w:proofErr w:type="spellEnd"/>
      <w:r w:rsidRPr="007563CC">
        <w:rPr>
          <w:rFonts w:ascii="Times New Roman" w:hAnsi="Times New Roman" w:cs="Times New Roman"/>
          <w:sz w:val="20"/>
          <w:szCs w:val="20"/>
        </w:rPr>
        <w:t xml:space="preserve"> B, Tibial correction angle, NMJL method after 30 days; M11: </w:t>
      </w:r>
      <w:proofErr w:type="spellStart"/>
      <w:r w:rsidRPr="007563CC">
        <w:rPr>
          <w:rFonts w:ascii="Times New Roman" w:hAnsi="Times New Roman" w:cs="Times New Roman"/>
          <w:sz w:val="20"/>
          <w:szCs w:val="20"/>
        </w:rPr>
        <w:t>Rater</w:t>
      </w:r>
      <w:proofErr w:type="spellEnd"/>
      <w:r w:rsidRPr="007563CC">
        <w:rPr>
          <w:rFonts w:ascii="Times New Roman" w:hAnsi="Times New Roman" w:cs="Times New Roman"/>
          <w:sz w:val="20"/>
          <w:szCs w:val="20"/>
        </w:rPr>
        <w:t xml:space="preserve"> B, Tibial correction angle, VSS method after 60 days; N12: </w:t>
      </w:r>
      <w:proofErr w:type="spellStart"/>
      <w:r w:rsidRPr="007563CC">
        <w:rPr>
          <w:rFonts w:ascii="Times New Roman" w:hAnsi="Times New Roman" w:cs="Times New Roman"/>
          <w:sz w:val="20"/>
          <w:szCs w:val="20"/>
        </w:rPr>
        <w:t>Rater</w:t>
      </w:r>
      <w:proofErr w:type="spellEnd"/>
      <w:r w:rsidRPr="007563CC">
        <w:rPr>
          <w:rFonts w:ascii="Times New Roman" w:hAnsi="Times New Roman" w:cs="Times New Roman"/>
          <w:sz w:val="20"/>
          <w:szCs w:val="20"/>
        </w:rPr>
        <w:t xml:space="preserve"> B, Tibial correction angle, VSS method after 90 days; O13: </w:t>
      </w:r>
      <w:proofErr w:type="spellStart"/>
      <w:r w:rsidRPr="007563CC">
        <w:rPr>
          <w:rFonts w:ascii="Times New Roman" w:hAnsi="Times New Roman" w:cs="Times New Roman"/>
          <w:sz w:val="20"/>
          <w:szCs w:val="20"/>
        </w:rPr>
        <w:t>Rater</w:t>
      </w:r>
      <w:proofErr w:type="spellEnd"/>
      <w:r w:rsidRPr="007563CC">
        <w:rPr>
          <w:rFonts w:ascii="Times New Roman" w:hAnsi="Times New Roman" w:cs="Times New Roman"/>
          <w:sz w:val="20"/>
          <w:szCs w:val="20"/>
        </w:rPr>
        <w:t xml:space="preserve"> B, Millimetre open gap at tibial level, NMJL method at time zero; P14: </w:t>
      </w:r>
      <w:proofErr w:type="spellStart"/>
      <w:r w:rsidRPr="007563CC">
        <w:rPr>
          <w:rFonts w:ascii="Times New Roman" w:hAnsi="Times New Roman" w:cs="Times New Roman"/>
          <w:sz w:val="20"/>
          <w:szCs w:val="20"/>
        </w:rPr>
        <w:t>Rater</w:t>
      </w:r>
      <w:proofErr w:type="spellEnd"/>
      <w:r w:rsidRPr="007563CC">
        <w:rPr>
          <w:rFonts w:ascii="Times New Roman" w:hAnsi="Times New Roman" w:cs="Times New Roman"/>
          <w:sz w:val="20"/>
          <w:szCs w:val="20"/>
        </w:rPr>
        <w:t xml:space="preserve"> B, Millimetre open gap at tibial level, NMJL method after 30 days; Q15: </w:t>
      </w:r>
      <w:proofErr w:type="spellStart"/>
      <w:r w:rsidRPr="007563CC">
        <w:rPr>
          <w:rFonts w:ascii="Times New Roman" w:hAnsi="Times New Roman" w:cs="Times New Roman"/>
          <w:sz w:val="20"/>
          <w:szCs w:val="20"/>
        </w:rPr>
        <w:t>Rater</w:t>
      </w:r>
      <w:proofErr w:type="spellEnd"/>
      <w:r w:rsidRPr="007563CC">
        <w:rPr>
          <w:rFonts w:ascii="Times New Roman" w:hAnsi="Times New Roman" w:cs="Times New Roman"/>
          <w:sz w:val="20"/>
          <w:szCs w:val="20"/>
        </w:rPr>
        <w:t xml:space="preserve"> B, Millimetre open gap at tibial level, VSS method after 60 days; R16: </w:t>
      </w:r>
      <w:proofErr w:type="spellStart"/>
      <w:r w:rsidRPr="007563CC">
        <w:rPr>
          <w:rFonts w:ascii="Times New Roman" w:hAnsi="Times New Roman" w:cs="Times New Roman"/>
          <w:sz w:val="20"/>
          <w:szCs w:val="20"/>
        </w:rPr>
        <w:t>Rater</w:t>
      </w:r>
      <w:proofErr w:type="spellEnd"/>
      <w:r w:rsidRPr="007563CC">
        <w:rPr>
          <w:rFonts w:ascii="Times New Roman" w:hAnsi="Times New Roman" w:cs="Times New Roman"/>
          <w:sz w:val="20"/>
          <w:szCs w:val="20"/>
        </w:rPr>
        <w:t xml:space="preserve"> B, Millimetre open gap at tibial level, VSS method after 90 days.</w:t>
      </w:r>
    </w:p>
    <w:sectPr w:rsidR="003F4FDA" w:rsidRPr="003F4FDA" w:rsidSect="0078079E">
      <w:headerReference w:type="default" r:id="rId6"/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9B8C7A" w14:textId="77777777" w:rsidR="003F055E" w:rsidRDefault="003F055E" w:rsidP="0078079E">
      <w:r>
        <w:separator/>
      </w:r>
    </w:p>
  </w:endnote>
  <w:endnote w:type="continuationSeparator" w:id="0">
    <w:p w14:paraId="1310186F" w14:textId="77777777" w:rsidR="003F055E" w:rsidRDefault="003F055E" w:rsidP="007807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EE4A04" w14:textId="77777777" w:rsidR="003F055E" w:rsidRDefault="003F055E" w:rsidP="0078079E">
      <w:r>
        <w:separator/>
      </w:r>
    </w:p>
  </w:footnote>
  <w:footnote w:type="continuationSeparator" w:id="0">
    <w:p w14:paraId="1EB70CC7" w14:textId="77777777" w:rsidR="003F055E" w:rsidRDefault="003F055E" w:rsidP="0078079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4429E9" w14:textId="77777777" w:rsidR="0078079E" w:rsidRDefault="0078079E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79E"/>
    <w:rsid w:val="00030C5C"/>
    <w:rsid w:val="00083DD7"/>
    <w:rsid w:val="000E2CCF"/>
    <w:rsid w:val="00260F16"/>
    <w:rsid w:val="003F055E"/>
    <w:rsid w:val="003F4FDA"/>
    <w:rsid w:val="0041062C"/>
    <w:rsid w:val="0042378D"/>
    <w:rsid w:val="00452AA8"/>
    <w:rsid w:val="004A2936"/>
    <w:rsid w:val="004A7694"/>
    <w:rsid w:val="004D573D"/>
    <w:rsid w:val="004E0135"/>
    <w:rsid w:val="005033AE"/>
    <w:rsid w:val="006E3AF6"/>
    <w:rsid w:val="007563CC"/>
    <w:rsid w:val="0078079E"/>
    <w:rsid w:val="007B0277"/>
    <w:rsid w:val="007C733D"/>
    <w:rsid w:val="007E3B57"/>
    <w:rsid w:val="00910F3E"/>
    <w:rsid w:val="00915804"/>
    <w:rsid w:val="0096236F"/>
    <w:rsid w:val="00A45721"/>
    <w:rsid w:val="00A759F0"/>
    <w:rsid w:val="00BC1363"/>
    <w:rsid w:val="00C337B3"/>
    <w:rsid w:val="00C82F72"/>
    <w:rsid w:val="00D47FB5"/>
    <w:rsid w:val="00DA01A2"/>
    <w:rsid w:val="00E020E1"/>
    <w:rsid w:val="00EA6ADC"/>
    <w:rsid w:val="00F54162"/>
    <w:rsid w:val="00FE2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29D4E81"/>
  <w15:chartTrackingRefBased/>
  <w15:docId w15:val="{0A32CAAE-DE08-4D47-985C-4072BA572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10F3E"/>
    <w:pPr>
      <w:suppressAutoHyphens/>
    </w:pPr>
    <w:rPr>
      <w:kern w:val="2"/>
      <w:sz w:val="24"/>
      <w:szCs w:val="24"/>
      <w:lang w:val="en-GB" w:eastAsia="zh-CN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910F3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910F3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910F3E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</w:rPr>
  </w:style>
  <w:style w:type="character" w:customStyle="1" w:styleId="Titolo2Carattere">
    <w:name w:val="Titolo 2 Carattere"/>
    <w:basedOn w:val="Carpredefinitoparagrafo"/>
    <w:link w:val="Titolo2"/>
    <w:uiPriority w:val="9"/>
    <w:rsid w:val="00910F3E"/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  <w:lang w:eastAsia="zh-CN"/>
    </w:rPr>
  </w:style>
  <w:style w:type="paragraph" w:styleId="Paragrafoelenco">
    <w:name w:val="List Paragraph"/>
    <w:basedOn w:val="Normale"/>
    <w:uiPriority w:val="34"/>
    <w:qFormat/>
    <w:rsid w:val="00910F3E"/>
    <w:pPr>
      <w:spacing w:after="160"/>
      <w:ind w:left="720"/>
      <w:contextualSpacing/>
    </w:pPr>
    <w:rPr>
      <w:rFonts w:eastAsia="Times New Roman" w:cs="Times New Roman"/>
    </w:rPr>
  </w:style>
  <w:style w:type="paragraph" w:styleId="Intestazione">
    <w:name w:val="header"/>
    <w:basedOn w:val="Normale"/>
    <w:link w:val="IntestazioneCarattere"/>
    <w:uiPriority w:val="99"/>
    <w:unhideWhenUsed/>
    <w:rsid w:val="0078079E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8079E"/>
    <w:rPr>
      <w:kern w:val="2"/>
      <w:sz w:val="24"/>
      <w:szCs w:val="24"/>
      <w:lang w:val="en-GB" w:eastAsia="zh-CN"/>
    </w:rPr>
  </w:style>
  <w:style w:type="paragraph" w:styleId="Pidipagina">
    <w:name w:val="footer"/>
    <w:basedOn w:val="Normale"/>
    <w:link w:val="PidipaginaCarattere"/>
    <w:uiPriority w:val="99"/>
    <w:unhideWhenUsed/>
    <w:rsid w:val="0078079E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8079E"/>
    <w:rPr>
      <w:kern w:val="2"/>
      <w:sz w:val="24"/>
      <w:szCs w:val="24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831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83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75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8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43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0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4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74</Words>
  <Characters>3844</Characters>
  <Application>Microsoft Office Word</Application>
  <DocSecurity>0</DocSecurity>
  <Lines>32</Lines>
  <Paragraphs>9</Paragraphs>
  <ScaleCrop>false</ScaleCrop>
  <Company/>
  <LinksUpToDate>false</LinksUpToDate>
  <CharactersWithSpaces>4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Bosco</dc:creator>
  <cp:keywords/>
  <dc:description/>
  <cp:lastModifiedBy>Francesco Bosco</cp:lastModifiedBy>
  <cp:revision>2</cp:revision>
  <dcterms:created xsi:type="dcterms:W3CDTF">2022-10-02T11:17:00Z</dcterms:created>
  <dcterms:modified xsi:type="dcterms:W3CDTF">2022-10-02T11:17:00Z</dcterms:modified>
</cp:coreProperties>
</file>